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0EF05" w14:textId="77777777" w:rsidR="006F190F" w:rsidRDefault="006F190F" w:rsidP="006F190F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bCs/>
          <w:color w:val="000000"/>
          <w:shd w:val="clear" w:color="auto" w:fill="FFFFFF"/>
        </w:rPr>
        <w:t>T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able S1.</w:t>
      </w:r>
      <w:r>
        <w:rPr>
          <w:rFonts w:ascii="Times New Roman" w:hAnsi="Times New Roman" w:cs="Times New Roman"/>
          <w:b/>
          <w:bCs/>
        </w:rPr>
        <w:t xml:space="preserve"> The sequencing of shRNF8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5"/>
        <w:gridCol w:w="4145"/>
      </w:tblGrid>
      <w:tr w:rsidR="006F190F" w14:paraId="7777139C" w14:textId="77777777" w:rsidTr="0044134A">
        <w:tc>
          <w:tcPr>
            <w:tcW w:w="4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0E9EB6" w14:textId="77777777" w:rsidR="006F190F" w:rsidRDefault="006F190F" w:rsidP="0044134A">
            <w:pPr>
              <w:spacing w:line="480" w:lineRule="auto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Primer</w:t>
            </w:r>
          </w:p>
        </w:tc>
        <w:tc>
          <w:tcPr>
            <w:tcW w:w="4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EB6464" w14:textId="77777777" w:rsidR="006F190F" w:rsidRDefault="006F190F" w:rsidP="0044134A">
            <w:pPr>
              <w:spacing w:line="480" w:lineRule="auto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Primer sequences</w:t>
            </w:r>
          </w:p>
        </w:tc>
      </w:tr>
      <w:tr w:rsidR="006F190F" w14:paraId="292C3948" w14:textId="77777777" w:rsidTr="0044134A">
        <w:tc>
          <w:tcPr>
            <w:tcW w:w="41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84C39" w14:textId="77777777" w:rsidR="006F190F" w:rsidRDefault="006F190F" w:rsidP="0044134A">
            <w:pPr>
              <w:spacing w:line="480" w:lineRule="auto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RNF8-RNAi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0E69F" w14:textId="77777777" w:rsidR="006F190F" w:rsidRDefault="006F190F" w:rsidP="0044134A">
            <w:pPr>
              <w:spacing w:line="480" w:lineRule="auto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shd w:val="clear" w:color="auto" w:fill="FFFFFF"/>
              </w:rPr>
              <w:t>TGCGGAGTATGAATATGAA</w:t>
            </w:r>
          </w:p>
        </w:tc>
      </w:tr>
    </w:tbl>
    <w:p w14:paraId="09CD39AB" w14:textId="77777777" w:rsidR="0028737C" w:rsidRDefault="0028737C"/>
    <w:sectPr w:rsidR="0028737C" w:rsidSect="004465C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90F"/>
    <w:rsid w:val="00006D7C"/>
    <w:rsid w:val="000737CB"/>
    <w:rsid w:val="001410F7"/>
    <w:rsid w:val="00173F0F"/>
    <w:rsid w:val="00186525"/>
    <w:rsid w:val="001A532E"/>
    <w:rsid w:val="001B7C7E"/>
    <w:rsid w:val="001E03E1"/>
    <w:rsid w:val="001F62CD"/>
    <w:rsid w:val="00257E05"/>
    <w:rsid w:val="002815FF"/>
    <w:rsid w:val="0028160A"/>
    <w:rsid w:val="0028737C"/>
    <w:rsid w:val="002931FD"/>
    <w:rsid w:val="002932E6"/>
    <w:rsid w:val="00294D6A"/>
    <w:rsid w:val="002C27A1"/>
    <w:rsid w:val="00376854"/>
    <w:rsid w:val="0039790D"/>
    <w:rsid w:val="003C3D6B"/>
    <w:rsid w:val="004345CC"/>
    <w:rsid w:val="00436A56"/>
    <w:rsid w:val="00441376"/>
    <w:rsid w:val="004465CC"/>
    <w:rsid w:val="00446C0D"/>
    <w:rsid w:val="004831D2"/>
    <w:rsid w:val="004E03FA"/>
    <w:rsid w:val="0054683D"/>
    <w:rsid w:val="00567CFD"/>
    <w:rsid w:val="005806D6"/>
    <w:rsid w:val="005C7BDE"/>
    <w:rsid w:val="00601247"/>
    <w:rsid w:val="00667021"/>
    <w:rsid w:val="00671F7D"/>
    <w:rsid w:val="006B0E29"/>
    <w:rsid w:val="006B0F67"/>
    <w:rsid w:val="006F190F"/>
    <w:rsid w:val="007475DC"/>
    <w:rsid w:val="007B14AF"/>
    <w:rsid w:val="007E30E6"/>
    <w:rsid w:val="008A0802"/>
    <w:rsid w:val="008C0D2A"/>
    <w:rsid w:val="009276A6"/>
    <w:rsid w:val="009372D8"/>
    <w:rsid w:val="009572E8"/>
    <w:rsid w:val="00971175"/>
    <w:rsid w:val="009A5763"/>
    <w:rsid w:val="009C1891"/>
    <w:rsid w:val="009E0481"/>
    <w:rsid w:val="009E7B29"/>
    <w:rsid w:val="009F0750"/>
    <w:rsid w:val="00A145B7"/>
    <w:rsid w:val="00AA19FD"/>
    <w:rsid w:val="00AB0297"/>
    <w:rsid w:val="00AB0481"/>
    <w:rsid w:val="00AC61F0"/>
    <w:rsid w:val="00AE234B"/>
    <w:rsid w:val="00AE6349"/>
    <w:rsid w:val="00B07736"/>
    <w:rsid w:val="00B82C31"/>
    <w:rsid w:val="00BA3A44"/>
    <w:rsid w:val="00BE2640"/>
    <w:rsid w:val="00C66EF2"/>
    <w:rsid w:val="00CC4AB2"/>
    <w:rsid w:val="00D15815"/>
    <w:rsid w:val="00D267B0"/>
    <w:rsid w:val="00D71597"/>
    <w:rsid w:val="00D72CA2"/>
    <w:rsid w:val="00D87985"/>
    <w:rsid w:val="00D920A8"/>
    <w:rsid w:val="00DB20BF"/>
    <w:rsid w:val="00E02205"/>
    <w:rsid w:val="00E53E89"/>
    <w:rsid w:val="00E700BA"/>
    <w:rsid w:val="00E9374E"/>
    <w:rsid w:val="00EA748C"/>
    <w:rsid w:val="00EB3866"/>
    <w:rsid w:val="00EE5E2F"/>
    <w:rsid w:val="00F420E2"/>
    <w:rsid w:val="00F44AF0"/>
    <w:rsid w:val="00F8567D"/>
    <w:rsid w:val="00FF2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42C227"/>
  <w15:chartTrackingRefBased/>
  <w15:docId w15:val="{B0D99A2F-3216-6147-BF90-487A5D2BC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19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6F190F"/>
    <w:rPr>
      <w:rFonts w:ascii="DengXian" w:eastAsia="Times New Rom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9</Characters>
  <Application>Microsoft Office Word</Application>
  <DocSecurity>0</DocSecurity>
  <Lines>1</Lines>
  <Paragraphs>1</Paragraphs>
  <ScaleCrop>false</ScaleCrop>
  <Company/>
  <LinksUpToDate>false</LinksUpToDate>
  <CharactersWithSpaces>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楠</dc:creator>
  <cp:keywords/>
  <dc:description/>
  <cp:lastModifiedBy>郭 楠</cp:lastModifiedBy>
  <cp:revision>1</cp:revision>
  <dcterms:created xsi:type="dcterms:W3CDTF">2023-05-19T06:16:00Z</dcterms:created>
  <dcterms:modified xsi:type="dcterms:W3CDTF">2023-05-19T06:16:00Z</dcterms:modified>
</cp:coreProperties>
</file>